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0" w:name="_Hlk31911469"/>
      <w:r>
        <w:rPr>
          <w:rFonts w:cs="Times New Roman" w:ascii="Times New Roman" w:hAnsi="Times New Roman"/>
          <w:b/>
          <w:bCs/>
          <w:sz w:val="22"/>
        </w:rPr>
        <w:t>Table S</w:t>
      </w:r>
      <w:bookmarkEnd w:id="0"/>
      <w:r>
        <w:rPr>
          <w:rFonts w:cs="Times New Roman" w:ascii="Times New Roman" w:hAnsi="Times New Roman"/>
          <w:b/>
          <w:bCs/>
          <w:sz w:val="22"/>
        </w:rPr>
        <w:t>3.</w:t>
      </w:r>
      <w:r>
        <w:rPr>
          <w:rFonts w:cs="Times New Roman" w:ascii="Times New Roman" w:hAnsi="Times New Roman"/>
          <w:sz w:val="22"/>
        </w:rPr>
        <w:t xml:space="preserve"> The GWAS data sets of common neuropsychiatric disorders involved in this study.</w:t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85"/>
        <w:gridCol w:w="2552"/>
        <w:gridCol w:w="1417"/>
        <w:gridCol w:w="4678"/>
      </w:tblGrid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sorder Type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sorder Name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sortium/1st_Autho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ublication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logical disorders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zheimer's disease (Discovery)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is E.Jansen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258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9 Mar;51(3):404-413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zheimer's disease (Validation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92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9 Mar;51(3):414-430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han Pankratz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77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 Neurol. 2012 Mar;71(3):370-84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ilepsy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889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Commun. 2018 Dec 10;9(1):5269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y stroke type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GASTROKE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258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8 Apr;50(4):524-537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ple sclerosis (Discovery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S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80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ience. 2019 Sep 27;365(6460).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ple sclerosis (Validation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SG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589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3 Nov;45(11):1353-60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ychiatric disorders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10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9 May;51(5):793-803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depressive disorder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59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 Psychiatry. 2013 Apr;18(4):497-511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hizophren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ZUK-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318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 Genet. 2018 Mar;50(3):381-389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tention-deficit/hyperactivity disorder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93</w:t>
            </w:r>
          </w:p>
        </w:tc>
        <w:tc>
          <w:tcPr>
            <w:tcW w:w="467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 Psychiatry. 2018 Jun 15;83(12):1044-1053.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tism spectrum disorder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PSYCH-PG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51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 Autism. 2017 May 22;8:21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GWAS, </w:t>
      </w:r>
      <w:r>
        <w:rPr>
          <w:rFonts w:cs="Times New Roman" w:ascii="Times New Roman" w:hAnsi="Times New Roman"/>
          <w:sz w:val="22"/>
        </w:rPr>
        <w:t>genome-wide association studies; IGAP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genomics of Alzheimer's project; ILA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league against epilepsy; IMSG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multiple sclerosis genetics consortium; MEGASTROK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stroke genetics consortium; PG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psychiatric genomics consortium; iPSYCH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grative psychiatric research consortiu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7:58:00Z</dcterms:created>
  <dc:creator>Administrator</dc:creator>
  <dc:description/>
  <cp:keywords/>
  <dc:language>en-US</dc:language>
  <cp:lastModifiedBy>Administrator</cp:lastModifiedBy>
  <dcterms:modified xsi:type="dcterms:W3CDTF">2020-02-15T07:58:00Z</dcterms:modified>
  <cp:revision>2</cp:revision>
  <dc:subject/>
  <dc:title/>
</cp:coreProperties>
</file>